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cs="Helvetica"/>
          <w:b/>
          <w:b/>
          <w:sz w:val="22"/>
        </w:rPr>
      </w:pPr>
      <w:r>
        <w:rPr>
          <w:b/>
          <w:sz w:val="22"/>
          <w:szCs w:val="22"/>
        </w:rPr>
        <w:t xml:space="preserve">ANNEX A. </w:t>
      </w:r>
    </w:p>
    <w:p>
      <w:pPr>
        <w:pStyle w:val="Heading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Have you been screened for cervical cancer?</w:t>
      </w:r>
    </w:p>
    <w:p>
      <w:pPr>
        <w:pStyle w:val="Heading"/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0" w:name="__Fieldmark__0_1808273361"/>
      <w:bookmarkStart w:id="1" w:name="__Fieldmark__0_1808273361"/>
      <w:bookmarkEnd w:id="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 xml:space="preserve">No          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" w:name="__Fieldmark__1_1808273361"/>
      <w:bookmarkStart w:id="3" w:name="__Fieldmark__1_1808273361"/>
      <w:bookmarkEnd w:id="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</w:t>
      </w:r>
      <w:r>
        <w:rPr>
          <w:rFonts w:cs="Calibri" w:ascii="Calibri" w:hAnsi="Calibri"/>
          <w:sz w:val="22"/>
          <w:szCs w:val="22"/>
        </w:rPr>
        <w:t xml:space="preserve">Yes           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4" w:name="__Fieldmark__2_1808273361"/>
      <w:bookmarkStart w:id="5" w:name="__Fieldmark__2_1808273361"/>
      <w:bookmarkEnd w:id="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Do you have HIV?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6" w:name="__Fieldmark__3_1808273361"/>
      <w:bookmarkStart w:id="7" w:name="__Fieldmark__3_1808273361"/>
      <w:bookmarkEnd w:id="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 xml:space="preserve">No           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8" w:name="__Fieldmark__4_1808273361"/>
      <w:bookmarkStart w:id="9" w:name="__Fieldmark__4_1808273361"/>
      <w:bookmarkEnd w:id="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right="1269" w:firstLine="720"/>
        <w:jc w:val="both"/>
        <w:rPr>
          <w:rFonts w:ascii="Calibri" w:hAnsi="Calibri" w:cs="Calibri"/>
          <w:sz w:val="22"/>
          <w:szCs w:val="22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0" w:name="__Fieldmark__5_1808273361"/>
      <w:bookmarkStart w:id="11" w:name="__Fieldmark__5_1808273361"/>
      <w:bookmarkEnd w:id="1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</w:rPr>
        <w:t>Do you use tobacco?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2" w:name="__Fieldmark__6_1808273361"/>
      <w:bookmarkStart w:id="13" w:name="__Fieldmark__6_1808273361"/>
      <w:bookmarkEnd w:id="1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</w:t>
      </w:r>
      <w:r>
        <w:rPr>
          <w:rFonts w:cs="Calibri" w:ascii="Calibri" w:hAnsi="Calibri"/>
          <w:b w:val="false"/>
          <w:szCs w:val="22"/>
        </w:rPr>
        <w:t>No</w:t>
        <w:tab/>
        <w:tab/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4" w:name="__Fieldmark__7_1808273361"/>
      <w:bookmarkStart w:id="15" w:name="__Fieldmark__7_1808273361"/>
      <w:bookmarkEnd w:id="1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</w:t>
      </w:r>
      <w:r>
        <w:rPr>
          <w:rFonts w:cs="Calibri" w:ascii="Calibri" w:hAnsi="Calibri"/>
          <w:b w:val="false"/>
          <w:szCs w:val="22"/>
        </w:rPr>
        <w:t>Yes</w:t>
        <w:tab/>
        <w:t xml:space="preserve"> </w:t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Calibri" w:ascii="Calibri" w:hAnsi="Calibri"/>
        </w:rPr>
        <w:instrText xml:space="preserve"> FORMCHECKBOX </w:instrText>
      </w:r>
      <w:r>
        <w:rPr>
          <w:szCs w:val="22"/>
          <w:rFonts w:cs="Calibri" w:ascii="Calibri" w:hAnsi="Calibri"/>
        </w:rPr>
        <w:fldChar w:fldCharType="separate"/>
      </w:r>
      <w:bookmarkStart w:id="16" w:name="__Fieldmark__8_1808273361"/>
      <w:bookmarkStart w:id="17" w:name="__Fieldmark__8_1808273361"/>
      <w:bookmarkEnd w:id="17"/>
      <w:r>
        <w:rPr>
          <w:rFonts w:cs="Calibri" w:ascii="Calibri" w:hAnsi="Calibri"/>
          <w:szCs w:val="22"/>
        </w:rPr>
      </w:r>
      <w:r>
        <w:rPr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Do you drink alcohol?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418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8" w:name="__Fieldmark__9_1808273361"/>
      <w:bookmarkStart w:id="19" w:name="__Fieldmark__9_1808273361"/>
      <w:bookmarkEnd w:id="1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</w:t>
      </w:r>
      <w:r>
        <w:rPr>
          <w:rFonts w:cs="Calibri" w:ascii="Calibri" w:hAnsi="Calibri"/>
          <w:b w:val="false"/>
          <w:szCs w:val="22"/>
        </w:rPr>
        <w:t>No</w:t>
        <w:tab/>
      </w:r>
    </w:p>
    <w:p>
      <w:pPr>
        <w:pStyle w:val="Heading"/>
        <w:tabs>
          <w:tab w:val="clear" w:pos="720"/>
          <w:tab w:val="left" w:pos="1418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</w:p>
    <w:p>
      <w:pPr>
        <w:pStyle w:val="Heading"/>
        <w:tabs>
          <w:tab w:val="clear" w:pos="720"/>
          <w:tab w:val="left" w:pos="1418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0" w:name="__Fieldmark__10_1808273361"/>
      <w:bookmarkStart w:id="21" w:name="__Fieldmark__10_1808273361"/>
      <w:bookmarkEnd w:id="2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</w:t>
      </w:r>
      <w:r>
        <w:rPr>
          <w:rFonts w:cs="Calibri" w:ascii="Calibri" w:hAnsi="Calibri"/>
          <w:b w:val="false"/>
          <w:szCs w:val="22"/>
        </w:rPr>
        <w:t>Yes</w:t>
        <w:tab/>
        <w:t xml:space="preserve"> </w:t>
      </w:r>
    </w:p>
    <w:p>
      <w:pPr>
        <w:pStyle w:val="Heading"/>
        <w:tabs>
          <w:tab w:val="clear" w:pos="720"/>
          <w:tab w:val="left" w:pos="1418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418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2" w:name="__Fieldmark__11_1808273361"/>
      <w:bookmarkStart w:id="23" w:name="__Fieldmark__11_1808273361"/>
      <w:bookmarkEnd w:id="2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Do you have a history of intimate partner violence?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4" w:name="__Fieldmark__12_1808273361"/>
      <w:bookmarkStart w:id="25" w:name="__Fieldmark__12_1808273361"/>
      <w:bookmarkEnd w:id="2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</w:t>
      </w:r>
      <w:r>
        <w:rPr>
          <w:rFonts w:cs="Calibri" w:ascii="Calibri" w:hAnsi="Calibri"/>
          <w:b w:val="false"/>
          <w:szCs w:val="22"/>
        </w:rPr>
        <w:t>No</w:t>
        <w:tab/>
        <w:tab/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6" w:name="__Fieldmark__13_1808273361"/>
      <w:bookmarkStart w:id="27" w:name="__Fieldmark__13_1808273361"/>
      <w:bookmarkEnd w:id="2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</w:t>
      </w:r>
      <w:r>
        <w:rPr>
          <w:rFonts w:cs="Calibri" w:ascii="Calibri" w:hAnsi="Calibri"/>
          <w:b w:val="false"/>
          <w:szCs w:val="22"/>
        </w:rPr>
        <w:t>Yes</w:t>
        <w:tab/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/>
      </w:pPr>
      <w:r>
        <w:rPr>
          <w:rFonts w:cs="Calibri" w:ascii="Calibri" w:hAnsi="Calibri"/>
          <w:b w:val="false"/>
          <w:szCs w:val="22"/>
        </w:rPr>
        <w:tab/>
        <w:tab/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8" w:name="__Fieldmark__14_1808273361"/>
      <w:bookmarkStart w:id="29" w:name="__Fieldmark__14_1808273361"/>
      <w:bookmarkEnd w:id="2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 xml:space="preserve">Have you been pregnant before? </w:t>
      </w:r>
      <w:r>
        <w:rPr>
          <w:rFonts w:cs="Calibri" w:ascii="Calibri" w:hAnsi="Calibri"/>
          <w:szCs w:val="22"/>
        </w:rPr>
        <w:t>IF the answer is No or not sure skip  to question 8.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30" w:name="__Fieldmark__15_1808273361"/>
      <w:bookmarkStart w:id="31" w:name="__Fieldmark__15_1808273361"/>
      <w:bookmarkEnd w:id="3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</w:t>
      </w:r>
      <w:r>
        <w:rPr>
          <w:rFonts w:cs="Calibri" w:ascii="Calibri" w:hAnsi="Calibri"/>
          <w:b w:val="false"/>
          <w:szCs w:val="22"/>
        </w:rPr>
        <w:t>No</w:t>
        <w:tab/>
        <w:tab/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32" w:name="__Fieldmark__16_1808273361"/>
      <w:bookmarkStart w:id="33" w:name="__Fieldmark__16_1808273361"/>
      <w:bookmarkEnd w:id="3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</w:t>
      </w:r>
      <w:r>
        <w:rPr>
          <w:rFonts w:cs="Calibri" w:ascii="Calibri" w:hAnsi="Calibri"/>
          <w:b w:val="false"/>
          <w:szCs w:val="22"/>
        </w:rPr>
        <w:t>Yes</w:t>
        <w:tab/>
        <w:t xml:space="preserve"> </w:t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Cs w:val="22"/>
          <w:rFonts w:cs="Calibri" w:ascii="Calibri" w:hAnsi="Calibri"/>
        </w:rPr>
        <w:instrText xml:space="preserve"> FORMCHECKBOX </w:instrText>
      </w:r>
      <w:r>
        <w:rPr>
          <w:szCs w:val="22"/>
          <w:rFonts w:cs="Calibri" w:ascii="Calibri" w:hAnsi="Calibri"/>
        </w:rPr>
        <w:fldChar w:fldCharType="separate"/>
      </w:r>
      <w:bookmarkStart w:id="34" w:name="__Fieldmark__17_1808273361"/>
      <w:bookmarkStart w:id="35" w:name="__Fieldmark__17_1808273361"/>
      <w:bookmarkEnd w:id="35"/>
      <w:r>
        <w:rPr>
          <w:rFonts w:cs="Calibri" w:ascii="Calibri" w:hAnsi="Calibri"/>
          <w:szCs w:val="22"/>
        </w:rPr>
      </w:r>
      <w:r>
        <w:rPr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jc w:val="left"/>
        <w:rPr/>
      </w:pPr>
      <w:r>
        <w:rPr>
          <w:rFonts w:cs="Calibri" w:ascii="Calibri" w:hAnsi="Calibri"/>
          <w:b w:val="false"/>
          <w:szCs w:val="22"/>
        </w:rPr>
        <w:t>How many previous pregnancies have you had?</w:t>
      </w:r>
    </w:p>
    <w:p>
      <w:pPr>
        <w:pStyle w:val="Heading"/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eastAsia="Calibri" w:cs="Calibri" w:ascii="Calibri" w:hAnsi="Calibri"/>
          <w:b w:val="false"/>
          <w:szCs w:val="22"/>
        </w:rPr>
        <w:t xml:space="preserve">              </w:t>
      </w: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36" w:name="__Fieldmark__18_1808273361"/>
      <w:bookmarkStart w:id="37" w:name="__Fieldmark__18_1808273361"/>
      <w:bookmarkEnd w:id="3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</w:t>
      </w:r>
      <w:r>
        <w:rPr>
          <w:rFonts w:cs="Calibri" w:ascii="Calibri" w:hAnsi="Calibri"/>
          <w:b w:val="false"/>
          <w:szCs w:val="22"/>
        </w:rPr>
        <w:t xml:space="preserve">none    </w:t>
        <w:tab/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38" w:name="__Fieldmark__19_1808273361"/>
      <w:bookmarkStart w:id="39" w:name="__Fieldmark__19_1808273361"/>
      <w:bookmarkEnd w:id="3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2 </w:t>
      </w:r>
      <w:r>
        <w:rPr>
          <w:rFonts w:cs="Calibri" w:ascii="Calibri" w:hAnsi="Calibri"/>
          <w:b w:val="false"/>
          <w:szCs w:val="22"/>
        </w:rPr>
        <w:t xml:space="preserve">1-5    </w:t>
        <w:tab/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40" w:name="__Fieldmark__20_1808273361"/>
      <w:bookmarkStart w:id="41" w:name="__Fieldmark__20_1808273361"/>
      <w:bookmarkEnd w:id="4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3 </w:t>
      </w:r>
      <w:r>
        <w:rPr>
          <w:rFonts w:cs="Calibri" w:ascii="Calibri" w:hAnsi="Calibri"/>
          <w:b w:val="false"/>
          <w:szCs w:val="22"/>
        </w:rPr>
        <w:t>more than 5</w:t>
        <w:tab/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42" w:name="__Fieldmark__21_1808273361"/>
      <w:bookmarkStart w:id="43" w:name="__Fieldmark__21_1808273361"/>
      <w:bookmarkEnd w:id="4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</w:t>
      </w:r>
      <w:r>
        <w:rPr>
          <w:rFonts w:cs="Calibri" w:ascii="Calibri" w:hAnsi="Calibri"/>
          <w:b w:val="false"/>
          <w:szCs w:val="22"/>
        </w:rPr>
        <w:t xml:space="preserve">Unknown 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Have you ever been diagnosed with cancer?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44" w:name="__Fieldmark__22_1808273361"/>
      <w:bookmarkStart w:id="45" w:name="__Fieldmark__22_1808273361"/>
      <w:bookmarkEnd w:id="4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 xml:space="preserve">No           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46" w:name="__Fieldmark__23_1808273361"/>
      <w:bookmarkStart w:id="47" w:name="__Fieldmark__23_1808273361"/>
      <w:bookmarkEnd w:id="4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48" w:name="__Fieldmark__24_1808273361"/>
      <w:bookmarkStart w:id="49" w:name="__Fieldmark__24_1808273361"/>
      <w:bookmarkEnd w:id="4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 w:val="22"/>
          <w:szCs w:val="22"/>
          <w:u w:val="single"/>
        </w:rPr>
      </w:pPr>
      <w:r>
        <w:rPr>
          <w:rFonts w:cs="Calibri" w:ascii="Calibri" w:hAnsi="Calibri"/>
          <w:b w:val="false"/>
          <w:sz w:val="22"/>
          <w:szCs w:val="22"/>
          <w:u w:val="single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  <w:u w:val="single"/>
        </w:rPr>
      </w:pPr>
      <w:r>
        <w:rPr>
          <w:rFonts w:cs="Calibri" w:ascii="Calibri" w:hAnsi="Calibri"/>
          <w:b w:val="false"/>
          <w:szCs w:val="22"/>
          <w:u w:val="single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Now, we would like to know how you feel about cervical cancer by asking the questions below: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t is likely that I will get cervical cancer in the fut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/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50" w:name="__Fieldmark__25_1808273361"/>
      <w:bookmarkStart w:id="51" w:name="__Fieldmark__25_1808273361"/>
      <w:bookmarkEnd w:id="5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  <w:tab/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52" w:name="__Fieldmark__26_1808273361"/>
      <w:bookmarkStart w:id="53" w:name="__Fieldmark__26_1808273361"/>
      <w:bookmarkEnd w:id="5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ind w:left="720" w:firstLine="698"/>
        <w:jc w:val="left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54" w:name="__Fieldmark__27_1808273361"/>
      <w:bookmarkStart w:id="55" w:name="__Fieldmark__27_1808273361"/>
      <w:bookmarkEnd w:id="5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My chances of getting cervical cancer in the next few years are high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56" w:name="__Fieldmark__28_1808273361"/>
      <w:bookmarkStart w:id="57" w:name="__Fieldmark__28_1808273361"/>
      <w:bookmarkEnd w:id="5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58" w:name="__Fieldmark__29_1808273361"/>
      <w:bookmarkStart w:id="59" w:name="__Fieldmark__29_1808273361"/>
      <w:bookmarkEnd w:id="5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/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60" w:name="__Fieldmark__30_1808273361"/>
      <w:bookmarkStart w:id="61" w:name="__Fieldmark__30_1808273361"/>
      <w:bookmarkEnd w:id="6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The thought of cervical cancer scares m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62" w:name="__Fieldmark__31_1808273361"/>
      <w:bookmarkStart w:id="63" w:name="__Fieldmark__31_1808273361"/>
      <w:bookmarkEnd w:id="6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64" w:name="__Fieldmark__32_1808273361"/>
      <w:bookmarkStart w:id="65" w:name="__Fieldmark__32_1808273361"/>
      <w:bookmarkEnd w:id="6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66" w:name="__Fieldmark__33_1808273361"/>
      <w:bookmarkStart w:id="67" w:name="__Fieldmark__33_1808273361"/>
      <w:bookmarkEnd w:id="6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am afraid to think about cervical cancer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68" w:name="__Fieldmark__34_1808273361"/>
      <w:bookmarkStart w:id="69" w:name="__Fieldmark__34_1808273361"/>
      <w:bookmarkEnd w:id="6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70" w:name="__Fieldmark__35_1808273361"/>
      <w:bookmarkStart w:id="71" w:name="__Fieldmark__35_1808273361"/>
      <w:bookmarkEnd w:id="7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72" w:name="__Fieldmark__36_1808273361"/>
      <w:bookmarkStart w:id="73" w:name="__Fieldmark__36_1808273361"/>
      <w:bookmarkEnd w:id="7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Problems I would experience with cervical cancer would last a long tim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74" w:name="__Fieldmark__37_1808273361"/>
      <w:bookmarkStart w:id="75" w:name="__Fieldmark__37_1808273361"/>
      <w:bookmarkEnd w:id="7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76" w:name="__Fieldmark__38_1808273361"/>
      <w:bookmarkStart w:id="77" w:name="__Fieldmark__38_1808273361"/>
      <w:bookmarkEnd w:id="7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78" w:name="__Fieldmark__39_1808273361"/>
      <w:bookmarkStart w:id="79" w:name="__Fieldmark__39_1808273361"/>
      <w:bookmarkEnd w:id="7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Cervical cancer would harm a relationship with my partner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80" w:name="__Fieldmark__40_1808273361"/>
      <w:bookmarkStart w:id="81" w:name="__Fieldmark__40_1808273361"/>
      <w:bookmarkEnd w:id="8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82" w:name="__Fieldmark__41_1808273361"/>
      <w:bookmarkStart w:id="83" w:name="__Fieldmark__41_1808273361"/>
      <w:bookmarkEnd w:id="8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84" w:name="__Fieldmark__42_1808273361"/>
      <w:bookmarkStart w:id="85" w:name="__Fieldmark__42_1808273361"/>
      <w:bookmarkEnd w:id="8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f I had cervical cancer my whole life would chang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86" w:name="__Fieldmark__43_1808273361"/>
      <w:bookmarkStart w:id="87" w:name="__Fieldmark__43_1808273361"/>
      <w:bookmarkEnd w:id="8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88" w:name="__Fieldmark__44_1808273361"/>
      <w:bookmarkStart w:id="89" w:name="__Fieldmark__44_1808273361"/>
      <w:bookmarkEnd w:id="8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/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90" w:name="__Fieldmark__45_1808273361"/>
      <w:bookmarkStart w:id="91" w:name="__Fieldmark__45_1808273361"/>
      <w:bookmarkEnd w:id="9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firstLine="141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Now, we’d like to ask you some questions about health in general: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want to discover health problems early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92" w:name="__Fieldmark__46_1808273361"/>
      <w:bookmarkStart w:id="93" w:name="__Fieldmark__46_1808273361"/>
      <w:bookmarkEnd w:id="9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94" w:name="__Fieldmark__47_1808273361"/>
      <w:bookmarkStart w:id="95" w:name="__Fieldmark__47_1808273361"/>
      <w:bookmarkEnd w:id="9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/>
      </w:pPr>
      <w:r>
        <w:rPr>
          <w:rFonts w:cs="Calibri" w:ascii="Calibri" w:hAnsi="Calibri"/>
          <w:b w:val="false"/>
          <w:szCs w:val="22"/>
        </w:rPr>
        <w:tab/>
        <w:t xml:space="preserve">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96" w:name="__Fieldmark__48_1808273361"/>
      <w:bookmarkStart w:id="97" w:name="__Fieldmark__48_1808273361"/>
      <w:bookmarkEnd w:id="9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Maintaining good health is important to m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98" w:name="__Fieldmark__49_1808273361"/>
      <w:bookmarkStart w:id="99" w:name="__Fieldmark__49_1808273361"/>
      <w:bookmarkEnd w:id="9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 xml:space="preserve">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00" w:name="__Fieldmark__50_1808273361"/>
      <w:bookmarkStart w:id="101" w:name="__Fieldmark__50_1808273361"/>
      <w:bookmarkEnd w:id="10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firstLine="698"/>
        <w:jc w:val="left"/>
        <w:rPr/>
      </w:pPr>
      <w:r>
        <w:rPr>
          <w:rFonts w:cs="Calibri" w:ascii="Calibri" w:hAnsi="Calibri"/>
          <w:b w:val="false"/>
          <w:szCs w:val="22"/>
        </w:rPr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02" w:name="__Fieldmark__51_1808273361"/>
      <w:bookmarkStart w:id="103" w:name="__Fieldmark__51_1808273361"/>
      <w:bookmarkEnd w:id="10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look for new information to improve my health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04" w:name="__Fieldmark__52_1808273361"/>
      <w:bookmarkStart w:id="105" w:name="__Fieldmark__52_1808273361"/>
      <w:bookmarkEnd w:id="10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06" w:name="__Fieldmark__53_1808273361"/>
      <w:bookmarkStart w:id="107" w:name="__Fieldmark__53_1808273361"/>
      <w:bookmarkEnd w:id="10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08" w:name="__Fieldmark__54_1808273361"/>
      <w:bookmarkStart w:id="109" w:name="__Fieldmark__54_1808273361"/>
      <w:bookmarkEnd w:id="10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have regular health check-ups even when I am not sick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10" w:name="__Fieldmark__55_1808273361"/>
      <w:bookmarkStart w:id="111" w:name="__Fieldmark__55_1808273361"/>
      <w:bookmarkEnd w:id="11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12" w:name="__Fieldmark__56_1808273361"/>
      <w:bookmarkStart w:id="113" w:name="__Fieldmark__56_1808273361"/>
      <w:bookmarkEnd w:id="11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/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14" w:name="__Fieldmark__57_1808273361"/>
      <w:bookmarkStart w:id="115" w:name="__Fieldmark__57_1808273361"/>
      <w:bookmarkEnd w:id="11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t is important for my family to have good health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16" w:name="__Fieldmark__58_1808273361"/>
      <w:bookmarkStart w:id="117" w:name="__Fieldmark__58_1808273361"/>
      <w:bookmarkEnd w:id="11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 xml:space="preserve">No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18" w:name="__Fieldmark__59_1808273361"/>
      <w:bookmarkStart w:id="119" w:name="__Fieldmark__59_1808273361"/>
      <w:bookmarkEnd w:id="11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/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20" w:name="__Fieldmark__60_1808273361"/>
      <w:bookmarkStart w:id="121" w:name="__Fieldmark__60_1808273361"/>
      <w:bookmarkEnd w:id="12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The next questions will help us understand how much you know about cervical cancer: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have heard of cervical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  <w:tab w:val="left" w:pos="1418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22" w:name="__Fieldmark__61_1808273361"/>
      <w:bookmarkStart w:id="123" w:name="__Fieldmark__61_1808273361"/>
      <w:bookmarkEnd w:id="12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</w:t>
      </w:r>
      <w:r>
        <w:rPr>
          <w:rFonts w:cs="Calibri" w:ascii="Calibri" w:hAnsi="Calibri"/>
          <w:b w:val="false"/>
          <w:szCs w:val="22"/>
        </w:rPr>
        <w:t>No</w:t>
        <w:tab/>
        <w:tab/>
      </w:r>
    </w:p>
    <w:p>
      <w:pPr>
        <w:pStyle w:val="Heading"/>
        <w:tabs>
          <w:tab w:val="clear" w:pos="720"/>
          <w:tab w:val="left" w:pos="1155" w:leader="none"/>
          <w:tab w:val="left" w:pos="1418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  <w:tab w:val="left" w:pos="1418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24" w:name="__Fieldmark__62_1808273361"/>
      <w:bookmarkStart w:id="125" w:name="__Fieldmark__62_1808273361"/>
      <w:bookmarkEnd w:id="12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</w:t>
      </w:r>
      <w:r>
        <w:rPr>
          <w:rFonts w:cs="Calibri" w:ascii="Calibri" w:hAnsi="Calibri"/>
          <w:b w:val="false"/>
          <w:szCs w:val="22"/>
        </w:rPr>
        <w:t>Yes</w:t>
        <w:tab/>
        <w:t xml:space="preserve"> </w:t>
        <w:tab/>
      </w:r>
    </w:p>
    <w:p>
      <w:pPr>
        <w:pStyle w:val="Heading"/>
        <w:tabs>
          <w:tab w:val="clear" w:pos="720"/>
          <w:tab w:val="left" w:pos="1155" w:leader="none"/>
          <w:tab w:val="left" w:pos="1418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  <w:tab w:val="left" w:pos="1418" w:leader="none"/>
        </w:tabs>
        <w:ind w:left="720" w:firstLine="698"/>
        <w:jc w:val="left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26" w:name="__Fieldmark__63_1808273361"/>
      <w:bookmarkStart w:id="127" w:name="__Fieldmark__63_1808273361"/>
      <w:bookmarkEnd w:id="12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</w:rPr>
        <w:t>Human Papilloma Virus (HPV) causes cervical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28" w:name="__Fieldmark__64_1808273361"/>
      <w:bookmarkStart w:id="129" w:name="__Fieldmark__64_1808273361"/>
      <w:bookmarkEnd w:id="12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</w:t>
      </w:r>
      <w:r>
        <w:rPr>
          <w:rFonts w:cs="Calibri" w:ascii="Calibri" w:hAnsi="Calibri"/>
          <w:b w:val="false"/>
          <w:szCs w:val="22"/>
        </w:rPr>
        <w:t>No</w:t>
        <w:tab/>
        <w:tab/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firstLine="1058"/>
        <w:jc w:val="left"/>
        <w:rPr>
          <w:rFonts w:ascii="Calibri" w:hAnsi="Calibri" w:cs="Calibri"/>
          <w:b w:val="false"/>
          <w:b w:val="false"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30" w:name="__Fieldmark__65_1808273361"/>
      <w:bookmarkStart w:id="131" w:name="__Fieldmark__65_1808273361"/>
      <w:bookmarkEnd w:id="13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</w:t>
      </w:r>
      <w:r>
        <w:rPr>
          <w:rFonts w:cs="Calibri" w:ascii="Calibri" w:hAnsi="Calibri"/>
          <w:b w:val="false"/>
          <w:szCs w:val="22"/>
        </w:rPr>
        <w:t>Yes</w:t>
        <w:tab/>
        <w:t xml:space="preserve"> </w:t>
        <w:tab/>
      </w:r>
    </w:p>
    <w:p>
      <w:pPr>
        <w:pStyle w:val="Heading"/>
        <w:tabs>
          <w:tab w:val="clear" w:pos="720"/>
          <w:tab w:val="left" w:pos="1155" w:leader="none"/>
        </w:tabs>
        <w:ind w:left="360" w:firstLine="105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firstLine="1058"/>
        <w:jc w:val="left"/>
        <w:rPr>
          <w:rFonts w:ascii="Calibri" w:hAnsi="Calibri" w:cs="Calibri"/>
          <w:b w:val="false"/>
          <w:b w:val="false"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32" w:name="__Fieldmark__66_1808273361"/>
      <w:bookmarkStart w:id="133" w:name="__Fieldmark__66_1808273361"/>
      <w:bookmarkEnd w:id="13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</w:rPr>
        <w:t>It is possible to screen for cervical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34" w:name="__Fieldmark__67_1808273361"/>
      <w:bookmarkStart w:id="135" w:name="__Fieldmark__67_1808273361"/>
      <w:bookmarkEnd w:id="13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36" w:name="__Fieldmark__68_1808273361"/>
      <w:bookmarkStart w:id="137" w:name="__Fieldmark__68_1808273361"/>
      <w:bookmarkEnd w:id="13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38" w:name="__Fieldmark__69_1808273361"/>
      <w:bookmarkStart w:id="139" w:name="__Fieldmark__69_1808273361"/>
      <w:bookmarkEnd w:id="13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A woman can have cervical cancer and not know it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40" w:name="__Fieldmark__70_1808273361"/>
      <w:bookmarkStart w:id="141" w:name="__Fieldmark__70_1808273361"/>
      <w:bookmarkEnd w:id="14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42" w:name="__Fieldmark__71_1808273361"/>
      <w:bookmarkStart w:id="143" w:name="__Fieldmark__71_1808273361"/>
      <w:bookmarkEnd w:id="14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44" w:name="__Fieldmark__72_1808273361"/>
      <w:bookmarkStart w:id="145" w:name="__Fieldmark__72_1808273361"/>
      <w:bookmarkEnd w:id="14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Screening for cervical cancer will find problems on the cervix before they turn into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46" w:name="__Fieldmark__73_1808273361"/>
      <w:bookmarkStart w:id="147" w:name="__Fieldmark__73_1808273361"/>
      <w:bookmarkEnd w:id="14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48" w:name="__Fieldmark__74_1808273361"/>
      <w:bookmarkStart w:id="149" w:name="__Fieldmark__74_1808273361"/>
      <w:bookmarkEnd w:id="14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50" w:name="__Fieldmark__75_1808273361"/>
      <w:bookmarkStart w:id="151" w:name="__Fieldmark__75_1808273361"/>
      <w:bookmarkEnd w:id="15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1418" w:hanging="141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These next questions will help us understand what you know about screening for cervical cancer: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want to be screened for cervical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52" w:name="__Fieldmark__76_1808273361"/>
      <w:bookmarkStart w:id="153" w:name="__Fieldmark__76_1808273361"/>
      <w:bookmarkEnd w:id="15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54" w:name="__Fieldmark__77_1808273361"/>
      <w:bookmarkStart w:id="155" w:name="__Fieldmark__77_1808273361"/>
      <w:bookmarkEnd w:id="15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56" w:name="__Fieldmark__78_1808273361"/>
      <w:bookmarkStart w:id="157" w:name="__Fieldmark__78_1808273361"/>
      <w:bookmarkEnd w:id="15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am afraid to be screened for cervical cancer for fear of a bad result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58" w:name="__Fieldmark__79_1808273361"/>
      <w:bookmarkStart w:id="159" w:name="__Fieldmark__79_1808273361"/>
      <w:bookmarkEnd w:id="15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>No</w:t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60" w:name="__Fieldmark__80_1808273361"/>
      <w:bookmarkStart w:id="161" w:name="__Fieldmark__80_1808273361"/>
      <w:bookmarkEnd w:id="16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    </w:t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62" w:name="__Fieldmark__81_1808273361"/>
      <w:bookmarkStart w:id="163" w:name="__Fieldmark__81_1808273361"/>
      <w:bookmarkEnd w:id="16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know how women are screened for cervical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64" w:name="__Fieldmark__82_1808273361"/>
      <w:bookmarkStart w:id="165" w:name="__Fieldmark__82_1808273361"/>
      <w:bookmarkEnd w:id="16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66" w:name="__Fieldmark__83_1808273361"/>
      <w:bookmarkStart w:id="167" w:name="__Fieldmark__83_1808273361"/>
      <w:bookmarkEnd w:id="16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68" w:name="__Fieldmark__84_1808273361"/>
      <w:bookmarkStart w:id="169" w:name="__Fieldmark__84_1808273361"/>
      <w:bookmarkEnd w:id="16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know where to go to be screened for cervical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70" w:name="__Fieldmark__85_1808273361"/>
      <w:bookmarkStart w:id="171" w:name="__Fieldmark__85_1808273361"/>
      <w:bookmarkEnd w:id="17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>No</w:t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72" w:name="__Fieldmark__86_1808273361"/>
      <w:bookmarkStart w:id="173" w:name="__Fieldmark__86_1808273361"/>
      <w:bookmarkEnd w:id="17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    </w:t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74" w:name="__Fieldmark__87_1808273361"/>
      <w:bookmarkStart w:id="175" w:name="__Fieldmark__87_1808273361"/>
      <w:bookmarkEnd w:id="17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Cervical cancer screening is safe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76" w:name="__Fieldmark__88_1808273361"/>
      <w:bookmarkStart w:id="177" w:name="__Fieldmark__88_1808273361"/>
      <w:bookmarkEnd w:id="17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78" w:name="__Fieldmark__89_1808273361"/>
      <w:bookmarkStart w:id="179" w:name="__Fieldmark__89_1808273361"/>
      <w:bookmarkEnd w:id="17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80" w:name="__Fieldmark__90_1808273361"/>
      <w:bookmarkStart w:id="181" w:name="__Fieldmark__90_1808273361"/>
      <w:bookmarkEnd w:id="18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Cervical cancer screening causes infertility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82" w:name="__Fieldmark__91_1808273361"/>
      <w:bookmarkStart w:id="183" w:name="__Fieldmark__91_1808273361"/>
      <w:bookmarkEnd w:id="18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84" w:name="__Fieldmark__92_1808273361"/>
      <w:bookmarkStart w:id="185" w:name="__Fieldmark__92_1808273361"/>
      <w:bookmarkEnd w:id="18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86" w:name="__Fieldmark__93_1808273361"/>
      <w:bookmarkStart w:id="187" w:name="__Fieldmark__93_1808273361"/>
      <w:bookmarkEnd w:id="18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Cervical cancer screening takes a long time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88" w:name="__Fieldmark__94_1808273361"/>
      <w:bookmarkStart w:id="189" w:name="__Fieldmark__94_1808273361"/>
      <w:bookmarkEnd w:id="18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>No</w:t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90" w:name="__Fieldmark__95_1808273361"/>
      <w:bookmarkStart w:id="191" w:name="__Fieldmark__95_1808273361"/>
      <w:bookmarkEnd w:id="19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    </w:t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192" w:name="__Fieldmark__96_1808273361"/>
      <w:bookmarkStart w:id="193" w:name="__Fieldmark__96_1808273361"/>
      <w:bookmarkEnd w:id="19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Cervical cancer screening is painful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94" w:name="__Fieldmark__97_1808273361"/>
      <w:bookmarkStart w:id="195" w:name="__Fieldmark__97_1808273361"/>
      <w:bookmarkEnd w:id="19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96" w:name="__Fieldmark__98_1808273361"/>
      <w:bookmarkStart w:id="197" w:name="__Fieldmark__98_1808273361"/>
      <w:bookmarkEnd w:id="19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198" w:name="__Fieldmark__99_1808273361"/>
      <w:bookmarkStart w:id="199" w:name="__Fieldmark__99_1808273361"/>
      <w:bookmarkEnd w:id="19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All women should be screened for cervical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00" w:name="__Fieldmark__100_1808273361"/>
      <w:bookmarkStart w:id="201" w:name="__Fieldmark__100_1808273361"/>
      <w:bookmarkEnd w:id="20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02" w:name="__Fieldmark__101_1808273361"/>
      <w:bookmarkStart w:id="203" w:name="__Fieldmark__101_1808273361"/>
      <w:bookmarkEnd w:id="20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1134" w:leader="none"/>
        </w:tabs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04" w:name="__Fieldmark__102_1808273361"/>
      <w:bookmarkStart w:id="205" w:name="__Fieldmark__102_1808273361"/>
      <w:bookmarkEnd w:id="20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would be screened for cervical cancer even if I had to pay for it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06" w:name="__Fieldmark__103_1808273361"/>
      <w:bookmarkStart w:id="207" w:name="__Fieldmark__103_1808273361"/>
      <w:bookmarkEnd w:id="207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  </w:t>
      </w:r>
      <w:r>
        <w:rPr>
          <w:rFonts w:cs="Calibri" w:ascii="Calibri" w:hAnsi="Calibri"/>
          <w:b w:val="false"/>
          <w:szCs w:val="22"/>
        </w:rPr>
        <w:t>No</w:t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08" w:name="__Fieldmark__104_1808273361"/>
      <w:bookmarkStart w:id="209" w:name="__Fieldmark__104_1808273361"/>
      <w:bookmarkEnd w:id="209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  </w:t>
      </w:r>
      <w:r>
        <w:rPr>
          <w:rFonts w:cs="Calibri" w:ascii="Calibri" w:hAnsi="Calibri"/>
          <w:b w:val="false"/>
          <w:szCs w:val="22"/>
        </w:rPr>
        <w:t xml:space="preserve">Yes                </w:t>
        <w:tab/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firstLine="698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10" w:name="__Fieldmark__105_1808273361"/>
      <w:bookmarkStart w:id="211" w:name="__Fieldmark__105_1808273361"/>
      <w:bookmarkEnd w:id="21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 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would tell my friends and family to be screened for cervical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12" w:name="__Fieldmark__106_1808273361"/>
      <w:bookmarkStart w:id="213" w:name="__Fieldmark__106_1808273361"/>
      <w:bookmarkEnd w:id="21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14" w:name="__Fieldmark__107_1808273361"/>
      <w:bookmarkStart w:id="215" w:name="__Fieldmark__107_1808273361"/>
      <w:bookmarkEnd w:id="21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16" w:name="__Fieldmark__108_1808273361"/>
      <w:bookmarkStart w:id="217" w:name="__Fieldmark__108_1808273361"/>
      <w:bookmarkEnd w:id="21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f I had a problem on my cervix, I would return to the clinic to be treated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18" w:name="__Fieldmark__109_1808273361"/>
      <w:bookmarkStart w:id="219" w:name="__Fieldmark__109_1808273361"/>
      <w:bookmarkEnd w:id="21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20" w:name="__Fieldmark__110_1808273361"/>
      <w:bookmarkStart w:id="221" w:name="__Fieldmark__110_1808273361"/>
      <w:bookmarkEnd w:id="22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22" w:name="__Fieldmark__111_1808273361"/>
      <w:bookmarkStart w:id="223" w:name="__Fieldmark__111_1808273361"/>
      <w:bookmarkEnd w:id="22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would agree to having a part of my cervix removed if that could fix the problem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24" w:name="__Fieldmark__112_1808273361"/>
      <w:bookmarkStart w:id="225" w:name="__Fieldmark__112_1808273361"/>
      <w:bookmarkEnd w:id="22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26" w:name="__Fieldmark__113_1808273361"/>
      <w:bookmarkStart w:id="227" w:name="__Fieldmark__113_1808273361"/>
      <w:bookmarkEnd w:id="22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28" w:name="__Fieldmark__114_1808273361"/>
      <w:bookmarkStart w:id="229" w:name="__Fieldmark__114_1808273361"/>
      <w:bookmarkEnd w:id="22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would agree to having an operation if it was needed to fix the problem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30" w:name="__Fieldmark__115_1808273361"/>
      <w:bookmarkStart w:id="231" w:name="__Fieldmark__115_1808273361"/>
      <w:bookmarkEnd w:id="23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32" w:name="__Fieldmark__116_1808273361"/>
      <w:bookmarkStart w:id="233" w:name="__Fieldmark__116_1808273361"/>
      <w:bookmarkEnd w:id="23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34" w:name="__Fieldmark__117_1808273361"/>
      <w:bookmarkStart w:id="235" w:name="__Fieldmark__117_1808273361"/>
      <w:bookmarkEnd w:id="23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want to know if I have cervical cancer:</w:t>
      </w:r>
    </w:p>
    <w:p>
      <w:pPr>
        <w:pStyle w:val="Normal"/>
        <w:ind w:left="720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36" w:name="__Fieldmark__118_1808273361"/>
      <w:bookmarkStart w:id="237" w:name="__Fieldmark__118_1808273361"/>
      <w:bookmarkEnd w:id="23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38" w:name="__Fieldmark__119_1808273361"/>
      <w:bookmarkStart w:id="239" w:name="__Fieldmark__119_1808273361"/>
      <w:bookmarkEnd w:id="23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40" w:name="__Fieldmark__120_1808273361"/>
      <w:bookmarkStart w:id="241" w:name="__Fieldmark__120_1808273361"/>
      <w:bookmarkEnd w:id="24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My husband/family doesn’t mind if I am screened for cervical cancer:</w:t>
      </w:r>
    </w:p>
    <w:p>
      <w:pPr>
        <w:pStyle w:val="Normal"/>
        <w:ind w:left="720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42" w:name="__Fieldmark__121_1808273361"/>
      <w:bookmarkStart w:id="243" w:name="__Fieldmark__121_1808273361"/>
      <w:bookmarkEnd w:id="24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44" w:name="__Fieldmark__122_1808273361"/>
      <w:bookmarkStart w:id="245" w:name="__Fieldmark__122_1808273361"/>
      <w:bookmarkEnd w:id="24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46" w:name="__Fieldmark__123_1808273361"/>
      <w:bookmarkStart w:id="247" w:name="__Fieldmark__123_1808273361"/>
      <w:bookmarkEnd w:id="24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"/>
        <w:tabs>
          <w:tab w:val="clear" w:pos="720"/>
          <w:tab w:val="left" w:pos="1134" w:leader="none"/>
        </w:tabs>
        <w:ind w:left="720" w:hanging="0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My husband/family would allow me to have surgery if I needed it:</w:t>
      </w:r>
    </w:p>
    <w:p>
      <w:pPr>
        <w:pStyle w:val="Normal"/>
        <w:ind w:left="720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48" w:name="__Fieldmark__124_1808273361"/>
      <w:bookmarkStart w:id="249" w:name="__Fieldmark__124_1808273361"/>
      <w:bookmarkEnd w:id="24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50" w:name="__Fieldmark__125_1808273361"/>
      <w:bookmarkStart w:id="251" w:name="__Fieldmark__125_1808273361"/>
      <w:bookmarkEnd w:id="25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52" w:name="__Fieldmark__126_1808273361"/>
      <w:bookmarkStart w:id="253" w:name="__Fieldmark__126_1808273361"/>
      <w:bookmarkEnd w:id="25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would allow my daughter to have a vaccine for HPV if it helps to prevent cervical cancer:</w:t>
      </w:r>
    </w:p>
    <w:p>
      <w:pPr>
        <w:pStyle w:val="Normal"/>
        <w:ind w:left="720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54" w:name="__Fieldmark__127_1808273361"/>
      <w:bookmarkStart w:id="255" w:name="__Fieldmark__127_1808273361"/>
      <w:bookmarkEnd w:id="25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 </w:t>
      </w:r>
      <w:r>
        <w:rPr>
          <w:rFonts w:cs="Calibri" w:ascii="Calibri" w:hAnsi="Calibri"/>
          <w:sz w:val="22"/>
          <w:szCs w:val="22"/>
        </w:rPr>
        <w:t>No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56" w:name="__Fieldmark__128_1808273361"/>
      <w:bookmarkStart w:id="257" w:name="__Fieldmark__128_1808273361"/>
      <w:bookmarkEnd w:id="25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 </w:t>
      </w:r>
      <w:r>
        <w:rPr>
          <w:rFonts w:cs="Calibri" w:ascii="Calibri" w:hAnsi="Calibri"/>
          <w:sz w:val="22"/>
          <w:szCs w:val="22"/>
        </w:rPr>
        <w:t xml:space="preserve">Yes                </w:t>
        <w:tab/>
      </w:r>
    </w:p>
    <w:p>
      <w:pPr>
        <w:pStyle w:val="Normal"/>
        <w:ind w:left="720"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firstLine="72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58" w:name="__Fieldmark__129_1808273361"/>
      <w:bookmarkStart w:id="259" w:name="__Fieldmark__129_1808273361"/>
      <w:bookmarkEnd w:id="25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99   </w:t>
      </w:r>
      <w:r>
        <w:rPr>
          <w:rFonts w:cs="Calibri" w:ascii="Calibri" w:hAnsi="Calibri"/>
          <w:sz w:val="22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567" w:firstLine="153"/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>I would allow my daughter to be screened for cervical cancer:</w:t>
      </w:r>
    </w:p>
    <w:p>
      <w:pPr>
        <w:pStyle w:val="Heading"/>
        <w:tabs>
          <w:tab w:val="clear" w:pos="720"/>
          <w:tab w:val="left" w:pos="1155" w:leader="none"/>
        </w:tabs>
        <w:ind w:left="72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60" w:name="__Fieldmark__130_1808273361"/>
      <w:bookmarkStart w:id="261" w:name="__Fieldmark__130_1808273361"/>
      <w:bookmarkEnd w:id="261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0 </w:t>
      </w:r>
      <w:r>
        <w:rPr>
          <w:rFonts w:cs="Calibri" w:ascii="Calibri" w:hAnsi="Calibri"/>
          <w:b w:val="false"/>
          <w:szCs w:val="22"/>
        </w:rPr>
        <w:t>No</w:t>
        <w:tab/>
        <w:tab/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62" w:name="__Fieldmark__131_1808273361"/>
      <w:bookmarkStart w:id="263" w:name="__Fieldmark__131_1808273361"/>
      <w:bookmarkEnd w:id="263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1 </w:t>
      </w:r>
      <w:r>
        <w:rPr>
          <w:rFonts w:cs="Calibri" w:ascii="Calibri" w:hAnsi="Calibri"/>
          <w:b w:val="false"/>
          <w:szCs w:val="22"/>
        </w:rPr>
        <w:t>Yes</w:t>
        <w:tab/>
        <w:t xml:space="preserve"> </w:t>
        <w:tab/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/>
      </w:pPr>
      <w:r>
        <w:rPr>
          <w:rFonts w:cs="Calibri" w:ascii="Calibri" w:hAnsi="Calibri"/>
          <w:b w:val="false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 w:val="false"/>
          <w:szCs w:val="22"/>
          <w:rFonts w:cs="Calibri" w:ascii="Calibri" w:hAnsi="Calibri"/>
        </w:rPr>
        <w:instrText xml:space="preserve"> FORMCHECKBOX </w:instrText>
      </w:r>
      <w:r>
        <w:rPr>
          <w:b w:val="false"/>
          <w:szCs w:val="22"/>
          <w:rFonts w:cs="Calibri" w:ascii="Calibri" w:hAnsi="Calibri"/>
        </w:rPr>
        <w:fldChar w:fldCharType="separate"/>
      </w:r>
      <w:bookmarkStart w:id="264" w:name="__Fieldmark__132_1808273361"/>
      <w:bookmarkStart w:id="265" w:name="__Fieldmark__132_1808273361"/>
      <w:bookmarkEnd w:id="265"/>
      <w:r>
        <w:rPr>
          <w:rFonts w:cs="Calibri" w:ascii="Calibri" w:hAnsi="Calibri"/>
          <w:b w:val="false"/>
          <w:szCs w:val="22"/>
        </w:rPr>
      </w:r>
      <w:r>
        <w:rPr>
          <w:b w:val="false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b w:val="false"/>
          <w:szCs w:val="22"/>
          <w:vertAlign w:val="subscript"/>
        </w:rPr>
        <w:t xml:space="preserve">99 </w:t>
      </w:r>
      <w:r>
        <w:rPr>
          <w:rFonts w:cs="Calibri" w:ascii="Calibri" w:hAnsi="Calibri"/>
          <w:b w:val="false"/>
          <w:szCs w:val="22"/>
        </w:rPr>
        <w:t>Not sure</w:t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  <w:tab/>
        <w:t>Finally we would like to ask some questions about you</w:t>
      </w:r>
    </w:p>
    <w:p>
      <w:pPr>
        <w:pStyle w:val="Heading"/>
        <w:tabs>
          <w:tab w:val="clear" w:pos="720"/>
          <w:tab w:val="left" w:pos="1155" w:leader="none"/>
        </w:tabs>
        <w:ind w:left="360" w:hanging="0"/>
        <w:jc w:val="lef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jc w:val="left"/>
        <w:rPr/>
      </w:pPr>
      <w:r>
        <w:rPr>
          <w:rFonts w:cs="Calibri" w:ascii="Calibri" w:hAnsi="Calibri"/>
          <w:szCs w:val="22"/>
        </w:rPr>
        <w:t>Date of birth  __ __/___ __/___ ___ ___ ___</w:t>
      </w:r>
    </w:p>
    <w:p>
      <w:pPr>
        <w:pStyle w:val="Normal"/>
        <w:ind w:left="1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ab/>
        <w:tab/>
        <w:t xml:space="preserve">       DD</w:t>
        <w:tab/>
        <w:t xml:space="preserve">     MM</w:t>
        <w:tab/>
        <w:tab/>
        <w:t>YY</w:t>
      </w:r>
    </w:p>
    <w:p>
      <w:pPr>
        <w:pStyle w:val="Normal"/>
        <w:ind w:left="1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ab/>
        <w:t xml:space="preserve">Age </w:t>
      </w:r>
      <w:r>
        <w:rPr>
          <w:rFonts w:cs="Calibri" w:ascii="Calibri" w:hAnsi="Calibri"/>
          <w:color w:val="FF0000"/>
          <w:sz w:val="22"/>
        </w:rPr>
        <w:t xml:space="preserve"> </w:t>
      </w:r>
      <w:r>
        <w:rPr>
          <w:rFonts w:cs="Calibri" w:ascii="Calibri" w:hAnsi="Calibri"/>
          <w:sz w:val="22"/>
        </w:rPr>
        <w:t>________ year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2"/>
        </w:numPr>
        <w:ind w:left="1134" w:hanging="566"/>
        <w:rPr/>
      </w:pPr>
      <w:r>
        <w:rPr>
          <w:rFonts w:cs="Calibri" w:ascii="Calibri" w:hAnsi="Calibri"/>
          <w:sz w:val="22"/>
          <w:szCs w:val="22"/>
        </w:rPr>
        <w:tab/>
        <w:t>Educational level (Highest achieved)</w:t>
        <w:tab/>
        <w:tab/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1418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66" w:name="__Fieldmark__133_1808273361"/>
      <w:bookmarkStart w:id="267" w:name="__Fieldmark__133_1808273361"/>
      <w:bookmarkEnd w:id="26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</w:t>
      </w:r>
      <w:r>
        <w:rPr>
          <w:rFonts w:cs="Calibri" w:ascii="Calibri" w:hAnsi="Calibri"/>
          <w:sz w:val="22"/>
          <w:szCs w:val="22"/>
        </w:rPr>
        <w:t>None</w:t>
        <w:tab/>
      </w:r>
    </w:p>
    <w:p>
      <w:pPr>
        <w:pStyle w:val="Normal"/>
        <w:ind w:firstLine="141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1418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68" w:name="__Fieldmark__134_1808273361"/>
      <w:bookmarkStart w:id="269" w:name="__Fieldmark__134_1808273361"/>
      <w:bookmarkEnd w:id="26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</w:t>
      </w:r>
      <w:r>
        <w:rPr>
          <w:rFonts w:cs="Calibri" w:ascii="Calibri" w:hAnsi="Calibri"/>
          <w:sz w:val="22"/>
          <w:szCs w:val="22"/>
        </w:rPr>
        <w:t>Primary school</w:t>
      </w:r>
    </w:p>
    <w:p>
      <w:pPr>
        <w:pStyle w:val="Normal"/>
        <w:ind w:firstLine="141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</w:r>
    </w:p>
    <w:p>
      <w:pPr>
        <w:pStyle w:val="Normal"/>
        <w:ind w:firstLine="1418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70" w:name="__Fieldmark__135_1808273361"/>
      <w:bookmarkStart w:id="271" w:name="__Fieldmark__135_1808273361"/>
      <w:bookmarkEnd w:id="27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2 </w:t>
      </w:r>
      <w:r>
        <w:rPr>
          <w:rFonts w:cs="Calibri" w:ascii="Calibri" w:hAnsi="Calibri"/>
          <w:sz w:val="22"/>
          <w:szCs w:val="22"/>
        </w:rPr>
        <w:t>Secondary school</w:t>
        <w:tab/>
      </w:r>
    </w:p>
    <w:p>
      <w:pPr>
        <w:pStyle w:val="Normal"/>
        <w:ind w:firstLine="141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1418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72" w:name="__Fieldmark__136_1808273361"/>
      <w:bookmarkStart w:id="273" w:name="__Fieldmark__136_1808273361"/>
      <w:bookmarkEnd w:id="27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>3</w:t>
      </w:r>
      <w:r>
        <w:rPr>
          <w:rFonts w:cs="Calibri" w:ascii="Calibri" w:hAnsi="Calibri"/>
          <w:sz w:val="22"/>
          <w:szCs w:val="22"/>
        </w:rPr>
        <w:t>University</w:t>
        <w:tab/>
        <w:t xml:space="preserve"> </w:t>
      </w:r>
    </w:p>
    <w:p>
      <w:pPr>
        <w:pStyle w:val="Normal"/>
        <w:ind w:firstLine="141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141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141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141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141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141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"/>
        <w:tabs>
          <w:tab w:val="clear" w:pos="720"/>
          <w:tab w:val="left" w:pos="1155" w:leader="none"/>
        </w:tabs>
        <w:jc w:val="lef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Heading"/>
        <w:numPr>
          <w:ilvl w:val="0"/>
          <w:numId w:val="2"/>
        </w:numPr>
        <w:tabs>
          <w:tab w:val="clear" w:pos="720"/>
          <w:tab w:val="left" w:pos="1155" w:leader="none"/>
        </w:tabs>
        <w:ind w:left="1134" w:hanging="566"/>
        <w:jc w:val="left"/>
        <w:rPr/>
      </w:pPr>
      <w:r>
        <w:rPr>
          <w:rFonts w:cs="Calibri" w:ascii="Calibri" w:hAnsi="Calibri"/>
          <w:b w:val="false"/>
          <w:szCs w:val="22"/>
        </w:rPr>
        <w:t>Relationship status: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74" w:name="__Fieldmark__137_1808273361"/>
      <w:bookmarkStart w:id="275" w:name="__Fieldmark__137_1808273361"/>
      <w:bookmarkEnd w:id="275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0  </w:t>
      </w:r>
      <w:r>
        <w:rPr>
          <w:rFonts w:cs="Calibri" w:ascii="Calibri" w:hAnsi="Calibri"/>
          <w:sz w:val="22"/>
          <w:szCs w:val="22"/>
        </w:rPr>
        <w:t>single</w:t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76" w:name="__Fieldmark__138_1808273361"/>
      <w:bookmarkStart w:id="277" w:name="__Fieldmark__138_1808273361"/>
      <w:bookmarkEnd w:id="277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1  </w:t>
      </w:r>
      <w:r>
        <w:rPr>
          <w:rFonts w:cs="Calibri" w:ascii="Calibri" w:hAnsi="Calibri"/>
          <w:sz w:val="22"/>
          <w:szCs w:val="22"/>
        </w:rPr>
        <w:t>married</w:t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78" w:name="__Fieldmark__139_1808273361"/>
      <w:bookmarkStart w:id="279" w:name="__Fieldmark__139_1808273361"/>
      <w:bookmarkEnd w:id="279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2 </w:t>
      </w:r>
      <w:r>
        <w:rPr>
          <w:rFonts w:cs="Calibri" w:ascii="Calibri" w:hAnsi="Calibri"/>
          <w:sz w:val="22"/>
          <w:szCs w:val="22"/>
        </w:rPr>
        <w:t>widowed</w:t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80" w:name="__Fieldmark__140_1808273361"/>
      <w:bookmarkStart w:id="281" w:name="__Fieldmark__140_1808273361"/>
      <w:bookmarkEnd w:id="281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3 </w:t>
      </w:r>
      <w:r>
        <w:rPr>
          <w:rFonts w:cs="Calibri" w:ascii="Calibri" w:hAnsi="Calibri"/>
          <w:sz w:val="22"/>
          <w:szCs w:val="22"/>
        </w:rPr>
        <w:t>divorced</w:t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Calibri" w:ascii="Calibri" w:hAnsi="Calibri"/>
        </w:rPr>
        <w:instrText xml:space="preserve"> FORMCHECKBOX </w:instrText>
      </w:r>
      <w:r>
        <w:rPr>
          <w:sz w:val="22"/>
          <w:szCs w:val="22"/>
          <w:rFonts w:cs="Calibri" w:ascii="Calibri" w:hAnsi="Calibri"/>
        </w:rPr>
        <w:fldChar w:fldCharType="separate"/>
      </w:r>
      <w:bookmarkStart w:id="282" w:name="__Fieldmark__141_1808273361"/>
      <w:bookmarkStart w:id="283" w:name="__Fieldmark__141_1808273361"/>
      <w:bookmarkEnd w:id="283"/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  <w:vertAlign w:val="subscript"/>
        </w:rPr>
        <w:t xml:space="preserve">4  </w:t>
      </w:r>
      <w:r>
        <w:rPr>
          <w:rFonts w:cs="Calibri" w:ascii="Calibri" w:hAnsi="Calibri"/>
          <w:sz w:val="22"/>
          <w:szCs w:val="22"/>
        </w:rPr>
        <w:t>partner, unmarried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928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" w:hAnsi="Times" w:cs="Times"/>
      <w:b/>
      <w:sz w:val="36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  <w:color w:val="4F81BD"/>
    </w:rPr>
  </w:style>
  <w:style w:type="character" w:styleId="WW8Num1z1">
    <w:name w:val="WW8Num1z1"/>
    <w:qFormat/>
    <w:rPr/>
  </w:style>
  <w:style w:type="character" w:styleId="WW8Num2z1">
    <w:name w:val="WW8Num2z1"/>
    <w:qFormat/>
    <w:rPr/>
  </w:style>
  <w:style w:type="character" w:styleId="WW8Num3z1">
    <w:name w:val="WW8Num3z1"/>
    <w:qFormat/>
    <w:rPr>
      <w:rFonts w:ascii="Symbol" w:hAnsi="Symbol" w:eastAsia="Times New Roman" w:cs="Times New Roman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rFonts w:cs="Times New Roman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4z1">
    <w:name w:val="WW8Num14z1"/>
    <w:qFormat/>
    <w:rPr/>
  </w:style>
  <w:style w:type="character" w:styleId="WW8Num16z1">
    <w:name w:val="WW8Num16z1"/>
    <w:qFormat/>
    <w:rPr>
      <w:rFonts w:ascii="Symbol" w:hAnsi="Symbol" w:eastAsia="Times New Roman" w:cs="Times New Roman"/>
    </w:rPr>
  </w:style>
  <w:style w:type="character" w:styleId="WW8Num17z0">
    <w:name w:val="WW8Num17z0"/>
    <w:qFormat/>
    <w:rPr>
      <w:b w:val="false"/>
      <w:i w:val="false"/>
      <w:sz w:val="24"/>
    </w:rPr>
  </w:style>
  <w:style w:type="character" w:styleId="WW8Num18z1">
    <w:name w:val="WW8Num18z1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  <w:i w:val="false"/>
      <w:sz w:val="24"/>
    </w:rPr>
  </w:style>
  <w:style w:type="character" w:styleId="WW8Num21z0">
    <w:name w:val="WW8Num21z0"/>
    <w:qFormat/>
    <w:rPr>
      <w:b w:val="false"/>
      <w:i w:val="false"/>
      <w:sz w:val="24"/>
    </w:rPr>
  </w:style>
  <w:style w:type="character" w:styleId="WW8Num21z2">
    <w:name w:val="WW8Num21z2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1">
    <w:name w:val="WW8Num23z1"/>
    <w:qFormat/>
    <w:rPr/>
  </w:style>
  <w:style w:type="character" w:styleId="WW8Num24z1">
    <w:name w:val="WW8Num24z1"/>
    <w:qFormat/>
    <w:rPr/>
  </w:style>
  <w:style w:type="character" w:styleId="WW8Num25z1">
    <w:name w:val="WW8Num25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" w:hAnsi="Times" w:eastAsia="Cambria" w:cs="Times New Roman"/>
      <w:b/>
      <w:sz w:val="36"/>
      <w:szCs w:val="20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2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Times New Roman" w:cs="Times New Roman"/>
      <w:b/>
      <w:bCs/>
      <w:sz w:val="2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20:43:00Z</dcterms:created>
  <dc:creator>ELKANAH OMENGE ORANG'O</dc:creator>
  <dc:description/>
  <cp:keywords/>
  <dc:language>en-US</dc:language>
  <cp:lastModifiedBy>Omenge Orang'o</cp:lastModifiedBy>
  <dcterms:modified xsi:type="dcterms:W3CDTF">2016-02-01T20:43:00Z</dcterms:modified>
  <cp:revision>2</cp:revision>
  <dc:subject/>
  <dc:title/>
</cp:coreProperties>
</file>